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C0973" w14:textId="77777777" w:rsidR="00E70F48" w:rsidRDefault="00E70F48">
      <w:r w:rsidRPr="003F582C">
        <w:t>Table S</w:t>
      </w:r>
      <w:r>
        <w:t>3</w:t>
      </w:r>
      <w:r w:rsidRPr="003F582C">
        <w:t xml:space="preserve"> Evaluations of the qualities of the included studies based on the Newcastle-Ottawa Sca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33"/>
        <w:gridCol w:w="2043"/>
        <w:gridCol w:w="1322"/>
        <w:gridCol w:w="1465"/>
        <w:gridCol w:w="1496"/>
        <w:gridCol w:w="236"/>
        <w:gridCol w:w="1443"/>
        <w:gridCol w:w="236"/>
        <w:gridCol w:w="1222"/>
        <w:gridCol w:w="1058"/>
        <w:gridCol w:w="1058"/>
        <w:gridCol w:w="236"/>
        <w:gridCol w:w="626"/>
      </w:tblGrid>
      <w:tr w:rsidR="00E70F48" w:rsidRPr="00404CB4" w14:paraId="78FEB997" w14:textId="77777777" w:rsidTr="00B87D89">
        <w:tc>
          <w:tcPr>
            <w:tcW w:w="1750" w:type="dxa"/>
            <w:tcBorders>
              <w:left w:val="nil"/>
              <w:bottom w:val="nil"/>
              <w:right w:val="nil"/>
            </w:tcBorders>
          </w:tcPr>
          <w:p w14:paraId="5E83354D" w14:textId="77777777" w:rsidR="00E70F48" w:rsidRPr="00404CB4" w:rsidRDefault="00E70F48" w:rsidP="003F582C"/>
        </w:tc>
        <w:tc>
          <w:tcPr>
            <w:tcW w:w="2038" w:type="dxa"/>
            <w:tcBorders>
              <w:left w:val="nil"/>
              <w:right w:val="nil"/>
            </w:tcBorders>
          </w:tcPr>
          <w:p w14:paraId="6AA0B179" w14:textId="77777777" w:rsidR="00E70F48" w:rsidRPr="00404CB4" w:rsidRDefault="00E70F48" w:rsidP="003F582C">
            <w:r w:rsidRPr="00404CB4">
              <w:rPr>
                <w:b/>
                <w:bCs/>
              </w:rPr>
              <w:t>Selection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31C55B61" w14:textId="77777777" w:rsidR="00E70F48" w:rsidRPr="00404CB4" w:rsidRDefault="00E70F48" w:rsidP="003F582C"/>
        </w:tc>
        <w:tc>
          <w:tcPr>
            <w:tcW w:w="1465" w:type="dxa"/>
            <w:tcBorders>
              <w:left w:val="nil"/>
              <w:right w:val="nil"/>
            </w:tcBorders>
          </w:tcPr>
          <w:p w14:paraId="7B4F6BB5" w14:textId="77777777" w:rsidR="00E70F48" w:rsidRPr="00404CB4" w:rsidRDefault="00E70F48" w:rsidP="003F582C"/>
        </w:tc>
        <w:tc>
          <w:tcPr>
            <w:tcW w:w="1496" w:type="dxa"/>
            <w:tcBorders>
              <w:left w:val="nil"/>
              <w:right w:val="nil"/>
            </w:tcBorders>
          </w:tcPr>
          <w:p w14:paraId="30E3E5EE" w14:textId="77777777" w:rsidR="00E70F48" w:rsidRPr="00404CB4" w:rsidRDefault="00E70F48" w:rsidP="003F582C"/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1F8B9F2" w14:textId="77777777" w:rsidR="00E70F48" w:rsidRPr="00404CB4" w:rsidRDefault="00E70F48" w:rsidP="003F582C">
            <w:pPr>
              <w:rPr>
                <w:b/>
                <w:bCs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</w:tcPr>
          <w:p w14:paraId="2E0254A1" w14:textId="77777777" w:rsidR="00E70F48" w:rsidRPr="00404CB4" w:rsidRDefault="00E70F48" w:rsidP="003F582C">
            <w:r w:rsidRPr="00404CB4">
              <w:rPr>
                <w:b/>
                <w:bCs/>
              </w:rPr>
              <w:t>Comparability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A75648E" w14:textId="77777777" w:rsidR="00E70F48" w:rsidRPr="00404CB4" w:rsidRDefault="00E70F48" w:rsidP="003F582C">
            <w:pPr>
              <w:rPr>
                <w:b/>
                <w:bCs/>
              </w:rPr>
            </w:pPr>
          </w:p>
        </w:tc>
        <w:tc>
          <w:tcPr>
            <w:tcW w:w="1219" w:type="dxa"/>
            <w:tcBorders>
              <w:left w:val="nil"/>
              <w:right w:val="nil"/>
            </w:tcBorders>
          </w:tcPr>
          <w:p w14:paraId="749F5AAC" w14:textId="77777777" w:rsidR="00E70F48" w:rsidRPr="00404CB4" w:rsidRDefault="00E70F48" w:rsidP="003F582C">
            <w:r w:rsidRPr="00404CB4">
              <w:rPr>
                <w:b/>
                <w:bCs/>
              </w:rPr>
              <w:t>Outcome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20667671" w14:textId="77777777" w:rsidR="00E70F48" w:rsidRPr="00404CB4" w:rsidRDefault="00E70F48" w:rsidP="003F582C"/>
        </w:tc>
        <w:tc>
          <w:tcPr>
            <w:tcW w:w="1055" w:type="dxa"/>
            <w:tcBorders>
              <w:left w:val="nil"/>
              <w:right w:val="nil"/>
            </w:tcBorders>
          </w:tcPr>
          <w:p w14:paraId="15DA8D91" w14:textId="77777777" w:rsidR="00E70F48" w:rsidRPr="00404CB4" w:rsidRDefault="00E70F48" w:rsidP="003F582C"/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C75B635" w14:textId="77777777" w:rsidR="00E70F48" w:rsidRPr="00404CB4" w:rsidRDefault="00E70F48" w:rsidP="003F582C"/>
        </w:tc>
        <w:tc>
          <w:tcPr>
            <w:tcW w:w="625" w:type="dxa"/>
            <w:tcBorders>
              <w:left w:val="nil"/>
              <w:right w:val="nil"/>
            </w:tcBorders>
          </w:tcPr>
          <w:p w14:paraId="4ADC1AD8" w14:textId="77777777" w:rsidR="00E70F48" w:rsidRPr="00404CB4" w:rsidRDefault="00E70F48" w:rsidP="003F582C">
            <w:pPr>
              <w:rPr>
                <w:b/>
              </w:rPr>
            </w:pPr>
            <w:r w:rsidRPr="00404CB4">
              <w:rPr>
                <w:b/>
              </w:rPr>
              <w:t>total</w:t>
            </w:r>
          </w:p>
        </w:tc>
      </w:tr>
      <w:tr w:rsidR="00E70F48" w:rsidRPr="00404CB4" w14:paraId="17BCB061" w14:textId="77777777" w:rsidTr="00B87D89">
        <w:tc>
          <w:tcPr>
            <w:tcW w:w="1750" w:type="dxa"/>
            <w:tcBorders>
              <w:top w:val="nil"/>
              <w:left w:val="nil"/>
              <w:right w:val="nil"/>
            </w:tcBorders>
          </w:tcPr>
          <w:p w14:paraId="5F22CFFD" w14:textId="77777777" w:rsidR="00E70F48" w:rsidRPr="00404CB4" w:rsidRDefault="00E70F48" w:rsidP="003F582C">
            <w:r w:rsidRPr="00404CB4">
              <w:t>Author</w:t>
            </w:r>
          </w:p>
        </w:tc>
        <w:tc>
          <w:tcPr>
            <w:tcW w:w="2038" w:type="dxa"/>
            <w:tcBorders>
              <w:left w:val="nil"/>
              <w:right w:val="nil"/>
            </w:tcBorders>
          </w:tcPr>
          <w:p w14:paraId="5591F9BF" w14:textId="77777777" w:rsidR="00E70F48" w:rsidRPr="00404CB4" w:rsidRDefault="00E70F48" w:rsidP="003F582C">
            <w:r w:rsidRPr="00404CB4">
              <w:t>1)Representativeness of the exposed cohort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5C26F03F" w14:textId="77777777" w:rsidR="00E70F48" w:rsidRPr="00404CB4" w:rsidRDefault="00E70F48" w:rsidP="003F582C">
            <w:r w:rsidRPr="00404CB4">
              <w:t>2) Selection of the non-exposed cohort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5CDB9540" w14:textId="77777777" w:rsidR="00E70F48" w:rsidRPr="00404CB4" w:rsidRDefault="00E70F48" w:rsidP="003F582C">
            <w:r w:rsidRPr="00404CB4">
              <w:t>3) Ascertainment of exposure</w:t>
            </w:r>
          </w:p>
        </w:tc>
        <w:tc>
          <w:tcPr>
            <w:tcW w:w="1496" w:type="dxa"/>
            <w:tcBorders>
              <w:left w:val="nil"/>
              <w:right w:val="nil"/>
            </w:tcBorders>
          </w:tcPr>
          <w:p w14:paraId="6EF99575" w14:textId="77777777" w:rsidR="00E70F48" w:rsidRPr="00404CB4" w:rsidRDefault="00E70F48" w:rsidP="003F582C">
            <w:r w:rsidRPr="00404CB4">
              <w:t>4) Demonstration that outcome of interest was not present at start of study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7E7A834" w14:textId="77777777" w:rsidR="00E70F48" w:rsidRPr="00404CB4" w:rsidRDefault="00E70F48" w:rsidP="003F582C"/>
        </w:tc>
        <w:tc>
          <w:tcPr>
            <w:tcW w:w="1443" w:type="dxa"/>
            <w:tcBorders>
              <w:left w:val="nil"/>
              <w:right w:val="nil"/>
            </w:tcBorders>
          </w:tcPr>
          <w:p w14:paraId="0D2CD917" w14:textId="77777777" w:rsidR="00E70F48" w:rsidRPr="00404CB4" w:rsidRDefault="00E70F48" w:rsidP="003F582C">
            <w:r w:rsidRPr="00404CB4">
              <w:t>1) Comparability of cohorts on the basis of the design or analysi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C91071F" w14:textId="77777777" w:rsidR="00E70F48" w:rsidRPr="00404CB4" w:rsidRDefault="00E70F48" w:rsidP="003F582C"/>
        </w:tc>
        <w:tc>
          <w:tcPr>
            <w:tcW w:w="1219" w:type="dxa"/>
            <w:tcBorders>
              <w:left w:val="nil"/>
              <w:right w:val="nil"/>
            </w:tcBorders>
          </w:tcPr>
          <w:p w14:paraId="32CAF9D8" w14:textId="77777777" w:rsidR="00E70F48" w:rsidRPr="00404CB4" w:rsidRDefault="00E70F48" w:rsidP="003F582C">
            <w:r w:rsidRPr="00404CB4">
              <w:t xml:space="preserve">1) Assessment of outcome 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2FDF952F" w14:textId="77777777" w:rsidR="00E70F48" w:rsidRPr="00404CB4" w:rsidRDefault="00E70F48" w:rsidP="003F582C">
            <w:r w:rsidRPr="00404CB4">
              <w:t>2) Was follow-up long enough for outcomes to occur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2F6AEB04" w14:textId="77777777" w:rsidR="00E70F48" w:rsidRPr="00404CB4" w:rsidRDefault="00E70F48" w:rsidP="003F582C">
            <w:r w:rsidRPr="00404CB4">
              <w:t xml:space="preserve">3) Adequacy of follow up of cohorts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3C6C21C" w14:textId="77777777" w:rsidR="00E70F48" w:rsidRPr="00404CB4" w:rsidRDefault="00E70F48" w:rsidP="003F582C"/>
        </w:tc>
        <w:tc>
          <w:tcPr>
            <w:tcW w:w="625" w:type="dxa"/>
            <w:tcBorders>
              <w:left w:val="nil"/>
              <w:right w:val="nil"/>
            </w:tcBorders>
          </w:tcPr>
          <w:p w14:paraId="6B1174DA" w14:textId="77777777" w:rsidR="00E70F48" w:rsidRPr="00404CB4" w:rsidRDefault="00E70F48" w:rsidP="003F582C"/>
        </w:tc>
      </w:tr>
      <w:tr w:rsidR="00E70F48" w:rsidRPr="00404CB4" w14:paraId="30403764" w14:textId="77777777" w:rsidTr="00B87D89">
        <w:tc>
          <w:tcPr>
            <w:tcW w:w="1750" w:type="dxa"/>
            <w:tcBorders>
              <w:left w:val="nil"/>
              <w:bottom w:val="nil"/>
              <w:right w:val="nil"/>
            </w:tcBorders>
            <w:vAlign w:val="center"/>
          </w:tcPr>
          <w:p w14:paraId="3CC74358" w14:textId="77777777" w:rsidR="00E70F48" w:rsidRPr="00404CB4" w:rsidRDefault="00E70F48" w:rsidP="003F582C">
            <w:proofErr w:type="spellStart"/>
            <w:r>
              <w:rPr>
                <w:color w:val="000000"/>
                <w:szCs w:val="21"/>
              </w:rPr>
              <w:t>Hou</w:t>
            </w:r>
            <w:proofErr w:type="spellEnd"/>
            <w:r w:rsidRPr="0092198E">
              <w:rPr>
                <w:color w:val="000000"/>
                <w:szCs w:val="21"/>
              </w:rPr>
              <w:t xml:space="preserve"> 2014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vAlign w:val="center"/>
          </w:tcPr>
          <w:p w14:paraId="436F5319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vAlign w:val="center"/>
          </w:tcPr>
          <w:p w14:paraId="20D3AE8A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73DBB068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vAlign w:val="center"/>
          </w:tcPr>
          <w:p w14:paraId="4E0B8289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A9BAC3F" w14:textId="77777777" w:rsidR="00E70F48" w:rsidRPr="00404CB4" w:rsidRDefault="00E70F48" w:rsidP="003F582C"/>
        </w:tc>
        <w:tc>
          <w:tcPr>
            <w:tcW w:w="1443" w:type="dxa"/>
            <w:tcBorders>
              <w:left w:val="nil"/>
              <w:bottom w:val="nil"/>
              <w:right w:val="nil"/>
            </w:tcBorders>
            <w:vAlign w:val="center"/>
          </w:tcPr>
          <w:p w14:paraId="312BA4A2" w14:textId="77777777" w:rsidR="00E70F48" w:rsidRPr="00404CB4" w:rsidRDefault="00E70F48" w:rsidP="003F582C">
            <w:r w:rsidRPr="00404CB4">
              <w:t>*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257BA15" w14:textId="77777777" w:rsidR="00E70F48" w:rsidRPr="00404CB4" w:rsidRDefault="00E70F48" w:rsidP="003F582C"/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14:paraId="2A8AB2AA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25F4E120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3E6D5966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40B708E" w14:textId="77777777" w:rsidR="00E70F48" w:rsidRPr="00404CB4" w:rsidRDefault="00E70F48" w:rsidP="003F582C"/>
        </w:tc>
        <w:tc>
          <w:tcPr>
            <w:tcW w:w="625" w:type="dxa"/>
            <w:tcBorders>
              <w:left w:val="nil"/>
              <w:bottom w:val="nil"/>
              <w:right w:val="nil"/>
            </w:tcBorders>
            <w:vAlign w:val="bottom"/>
          </w:tcPr>
          <w:p w14:paraId="45E9AA8A" w14:textId="77777777" w:rsidR="00E70F48" w:rsidRPr="00404CB4" w:rsidRDefault="00E70F48" w:rsidP="003F582C">
            <w:r>
              <w:t>9</w:t>
            </w:r>
          </w:p>
        </w:tc>
      </w:tr>
      <w:tr w:rsidR="00E70F48" w:rsidRPr="00404CB4" w14:paraId="7A62EF40" w14:textId="77777777" w:rsidTr="00B87D89"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C734" w14:textId="77777777" w:rsidR="00E70F48" w:rsidRPr="00404CB4" w:rsidRDefault="00E70F48" w:rsidP="003F582C">
            <w:r>
              <w:rPr>
                <w:color w:val="000000"/>
                <w:szCs w:val="21"/>
              </w:rPr>
              <w:t>Shi</w:t>
            </w:r>
            <w:r w:rsidRPr="0092198E">
              <w:rPr>
                <w:color w:val="000000"/>
                <w:szCs w:val="21"/>
              </w:rPr>
              <w:t xml:space="preserve"> 20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E17E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832D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3E7A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7BCE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7A4B21" w14:textId="77777777" w:rsidR="00E70F48" w:rsidRPr="00404CB4" w:rsidRDefault="00E70F48" w:rsidP="003F582C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FACB" w14:textId="77777777" w:rsidR="00E70F48" w:rsidRPr="00404CB4" w:rsidRDefault="00E70F48" w:rsidP="003F582C">
            <w: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C2145D" w14:textId="77777777" w:rsidR="00E70F48" w:rsidRPr="00404CB4" w:rsidRDefault="00E70F48" w:rsidP="003F582C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0CB9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0659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68CF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02BD4C" w14:textId="77777777" w:rsidR="00E70F48" w:rsidRPr="00404CB4" w:rsidRDefault="00E70F48" w:rsidP="003F582C"/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B5E4" w14:textId="77777777" w:rsidR="00E70F48" w:rsidRPr="00404CB4" w:rsidRDefault="00E70F48" w:rsidP="003F582C">
            <w:r>
              <w:t>8</w:t>
            </w:r>
          </w:p>
        </w:tc>
      </w:tr>
      <w:tr w:rsidR="00E70F48" w:rsidRPr="00404CB4" w14:paraId="0BA50274" w14:textId="77777777" w:rsidTr="00A65757"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5B2B" w14:textId="77777777" w:rsidR="00E70F48" w:rsidRPr="00404CB4" w:rsidRDefault="00E70F48" w:rsidP="003F582C">
            <w:r w:rsidRPr="0092198E">
              <w:rPr>
                <w:color w:val="000000"/>
                <w:szCs w:val="21"/>
              </w:rPr>
              <w:t>Zhang 201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5045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4420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7065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9453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5438DA" w14:textId="77777777" w:rsidR="00E70F48" w:rsidRPr="00404CB4" w:rsidRDefault="00E70F48" w:rsidP="003F582C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D10D" w14:textId="77777777" w:rsidR="00E70F48" w:rsidRPr="00404CB4" w:rsidRDefault="00E70F48" w:rsidP="003F582C">
            <w:r w:rsidRPr="00404CB4"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0188A3" w14:textId="77777777" w:rsidR="00E70F48" w:rsidRPr="00404CB4" w:rsidRDefault="00E70F48" w:rsidP="003F582C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8F70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7455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C702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20614F" w14:textId="77777777" w:rsidR="00E70F48" w:rsidRPr="00404CB4" w:rsidRDefault="00E70F48" w:rsidP="003F582C"/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D56A" w14:textId="77777777" w:rsidR="00E70F48" w:rsidRPr="00404CB4" w:rsidRDefault="00E70F48" w:rsidP="003F582C">
            <w:r>
              <w:t>9</w:t>
            </w:r>
          </w:p>
        </w:tc>
      </w:tr>
      <w:tr w:rsidR="00E70F48" w:rsidRPr="00404CB4" w14:paraId="077F3018" w14:textId="77777777" w:rsidTr="00A65757"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BD66F" w14:textId="77777777" w:rsidR="00E70F48" w:rsidRPr="00404CB4" w:rsidRDefault="00E70F48" w:rsidP="003F582C">
            <w:proofErr w:type="spellStart"/>
            <w:r>
              <w:rPr>
                <w:color w:val="000000"/>
                <w:szCs w:val="21"/>
              </w:rPr>
              <w:t>Zou</w:t>
            </w:r>
            <w:proofErr w:type="spellEnd"/>
            <w:r w:rsidRPr="0092198E">
              <w:rPr>
                <w:color w:val="000000"/>
                <w:szCs w:val="21"/>
              </w:rPr>
              <w:t xml:space="preserve"> 2016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E464D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BD9FC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63C23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DEF44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0FAC3" w14:textId="77777777" w:rsidR="00E70F48" w:rsidRPr="00404CB4" w:rsidRDefault="00E70F48" w:rsidP="003F582C"/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0FCBC" w14:textId="77777777" w:rsidR="00E70F48" w:rsidRPr="00404CB4" w:rsidRDefault="00E70F48" w:rsidP="003F582C">
            <w: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C6F5E" w14:textId="77777777" w:rsidR="00E70F48" w:rsidRPr="00404CB4" w:rsidRDefault="00E70F48" w:rsidP="003F582C"/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95664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43415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F1046" w14:textId="77777777" w:rsidR="00E70F48" w:rsidRPr="00404CB4" w:rsidRDefault="00E70F48" w:rsidP="003F582C">
            <w:r w:rsidRPr="00404CB4"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03702" w14:textId="77777777" w:rsidR="00E70F48" w:rsidRPr="00404CB4" w:rsidRDefault="00E70F48" w:rsidP="003F582C"/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AF894" w14:textId="77777777" w:rsidR="00E70F48" w:rsidRPr="00404CB4" w:rsidRDefault="00E70F48" w:rsidP="003F582C">
            <w:r w:rsidRPr="00404CB4">
              <w:t>8</w:t>
            </w:r>
          </w:p>
        </w:tc>
      </w:tr>
    </w:tbl>
    <w:p w14:paraId="3564B288" w14:textId="77777777" w:rsidR="00E70F48" w:rsidRDefault="00E70F48">
      <w:bookmarkStart w:id="0" w:name="_GoBack"/>
      <w:bookmarkEnd w:id="0"/>
    </w:p>
    <w:sectPr w:rsidR="00E70F48" w:rsidSect="003F58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F582C"/>
    <w:rsid w:val="00032F9D"/>
    <w:rsid w:val="00147427"/>
    <w:rsid w:val="001C4349"/>
    <w:rsid w:val="00200EFC"/>
    <w:rsid w:val="00211A82"/>
    <w:rsid w:val="0024162D"/>
    <w:rsid w:val="002C6222"/>
    <w:rsid w:val="003B784B"/>
    <w:rsid w:val="003F582C"/>
    <w:rsid w:val="00404CB4"/>
    <w:rsid w:val="00453530"/>
    <w:rsid w:val="008827C5"/>
    <w:rsid w:val="0092198E"/>
    <w:rsid w:val="009C2FFF"/>
    <w:rsid w:val="00A65757"/>
    <w:rsid w:val="00AD6139"/>
    <w:rsid w:val="00AF4D42"/>
    <w:rsid w:val="00B84326"/>
    <w:rsid w:val="00B87D89"/>
    <w:rsid w:val="00C40B53"/>
    <w:rsid w:val="00CD504A"/>
    <w:rsid w:val="00D13F8F"/>
    <w:rsid w:val="00DA2231"/>
    <w:rsid w:val="00DF380B"/>
    <w:rsid w:val="00E25832"/>
    <w:rsid w:val="00E70F48"/>
    <w:rsid w:val="00E75C02"/>
    <w:rsid w:val="00EC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63BEAC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1A8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7</Words>
  <Characters>558</Characters>
  <Application>Microsoft Macintosh Word</Application>
  <DocSecurity>0</DocSecurity>
  <Lines>4</Lines>
  <Paragraphs>1</Paragraphs>
  <ScaleCrop>false</ScaleCrop>
  <Company>Microsoft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Office 用户</cp:lastModifiedBy>
  <cp:revision>13</cp:revision>
  <dcterms:created xsi:type="dcterms:W3CDTF">2015-07-20T13:35:00Z</dcterms:created>
  <dcterms:modified xsi:type="dcterms:W3CDTF">2017-04-06T08:18:00Z</dcterms:modified>
</cp:coreProperties>
</file>